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EA70" w14:textId="77777777" w:rsidR="002C5F5B" w:rsidRPr="00255BBD" w:rsidRDefault="002C5F5B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 </w:t>
      </w:r>
    </w:p>
    <w:p w14:paraId="1109C3B3" w14:textId="77777777" w:rsidR="002C5F5B" w:rsidRPr="00255BBD" w:rsidRDefault="00255BBD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Q1</w:t>
      </w:r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)   Please state your age group: </w:t>
      </w:r>
    </w:p>
    <w:p w14:paraId="3EA56AEA" w14:textId="77777777" w:rsidR="002C5F5B" w:rsidRPr="00255BBD" w:rsidRDefault="002C5F5B" w:rsidP="002C5F5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Below 18</w:t>
      </w:r>
    </w:p>
    <w:p w14:paraId="6B037862" w14:textId="77777777" w:rsidR="002C5F5B" w:rsidRPr="00255BBD" w:rsidRDefault="002C5F5B" w:rsidP="002C5F5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18-24</w:t>
      </w:r>
    </w:p>
    <w:p w14:paraId="7F2E3E96" w14:textId="77777777" w:rsidR="002C5F5B" w:rsidRPr="00255BBD" w:rsidRDefault="002C5F5B" w:rsidP="002C5F5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35-44</w:t>
      </w:r>
    </w:p>
    <w:p w14:paraId="2C23EB6B" w14:textId="77777777" w:rsidR="002C5F5B" w:rsidRPr="00255BBD" w:rsidRDefault="002C5F5B" w:rsidP="002C5F5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45-54</w:t>
      </w:r>
    </w:p>
    <w:p w14:paraId="790B2323" w14:textId="77777777" w:rsidR="002C5F5B" w:rsidRPr="00255BBD" w:rsidRDefault="002C5F5B" w:rsidP="002C5F5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55+</w:t>
      </w:r>
    </w:p>
    <w:p w14:paraId="3B4FE98E" w14:textId="77777777" w:rsidR="002C5F5B" w:rsidRPr="00255BBD" w:rsidRDefault="002C5F5B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  <w:lang w:val="pt-PT"/>
        </w:rPr>
        <w:t> </w:t>
      </w:r>
    </w:p>
    <w:p w14:paraId="03BFBF89" w14:textId="77777777" w:rsidR="002C5F5B" w:rsidRPr="00255BBD" w:rsidRDefault="00255BBD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Q2</w:t>
      </w:r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 xml:space="preserve">)   What is your ethnic background? Choose from one option that best describes your ethnic group or </w:t>
      </w:r>
      <w:proofErr w:type="gramStart"/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background</w:t>
      </w:r>
      <w:proofErr w:type="gramEnd"/>
    </w:p>
    <w:p w14:paraId="6E23A12A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Asian/Asian British</w:t>
      </w:r>
    </w:p>
    <w:p w14:paraId="67EAC383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Black / African / Caribbean / Black British</w:t>
      </w:r>
    </w:p>
    <w:p w14:paraId="345B7127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Mixed / Multiple ethnic groups</w:t>
      </w:r>
    </w:p>
    <w:p w14:paraId="3310A29C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White / Caucasian</w:t>
      </w:r>
    </w:p>
    <w:p w14:paraId="203B126A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Other ethnic group</w:t>
      </w:r>
    </w:p>
    <w:p w14:paraId="153E3AE3" w14:textId="77777777" w:rsidR="002C5F5B" w:rsidRPr="00255BBD" w:rsidRDefault="002C5F5B" w:rsidP="002C5F5B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Prefer not to say</w:t>
      </w:r>
    </w:p>
    <w:p w14:paraId="0F65C9CB" w14:textId="77777777" w:rsidR="002C5F5B" w:rsidRPr="00255BBD" w:rsidRDefault="002C5F5B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 </w:t>
      </w:r>
    </w:p>
    <w:p w14:paraId="4EFB347B" w14:textId="77777777" w:rsidR="002C5F5B" w:rsidRPr="00255BBD" w:rsidRDefault="00255BBD" w:rsidP="002C5F5B">
      <w:pPr>
        <w:shd w:val="clear" w:color="auto" w:fill="FFFFFF"/>
        <w:spacing w:line="235" w:lineRule="atLeast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Q3</w:t>
      </w:r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: Which of the following best describes your current employment status?</w:t>
      </w:r>
    </w:p>
    <w:p w14:paraId="16193451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a)       Full-time employment</w:t>
      </w:r>
    </w:p>
    <w:p w14:paraId="5FF8D4E6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b)      Self-employed</w:t>
      </w:r>
    </w:p>
    <w:p w14:paraId="680C74B6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c)       Part-time employment</w:t>
      </w:r>
    </w:p>
    <w:p w14:paraId="40E65F4E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d)      Underemployed (wage is below industry average)</w:t>
      </w:r>
    </w:p>
    <w:p w14:paraId="60E31078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e)      Full time freelancing</w:t>
      </w:r>
    </w:p>
    <w:p w14:paraId="01FBC355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f)        Unemployed (looking for work)</w:t>
      </w:r>
    </w:p>
    <w:p w14:paraId="32815165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g)       Unemployed (not looking for work)</w:t>
      </w:r>
    </w:p>
    <w:p w14:paraId="261C6E68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h)      Student</w:t>
      </w:r>
    </w:p>
    <w:p w14:paraId="2BC446AD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proofErr w:type="spellStart"/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i</w:t>
      </w:r>
      <w:proofErr w:type="spellEnd"/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)        Inability to work</w:t>
      </w:r>
    </w:p>
    <w:p w14:paraId="23D82BD9" w14:textId="77777777" w:rsidR="002C5F5B" w:rsidRPr="00255BBD" w:rsidRDefault="002C5F5B" w:rsidP="00255BBD">
      <w:pPr>
        <w:shd w:val="clear" w:color="auto" w:fill="FFFFFF"/>
        <w:spacing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j)        Other</w:t>
      </w:r>
    </w:p>
    <w:p w14:paraId="3716E4DF" w14:textId="77777777" w:rsidR="002C5F5B" w:rsidRPr="00255BBD" w:rsidRDefault="00255BBD" w:rsidP="002C5F5B">
      <w:pPr>
        <w:shd w:val="clear" w:color="auto" w:fill="FFFFFF"/>
        <w:spacing w:line="235" w:lineRule="atLeast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Q4</w:t>
      </w:r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 xml:space="preserve">:  Please select the highest level of education that you have </w:t>
      </w:r>
      <w:proofErr w:type="gramStart"/>
      <w:r w:rsidR="002C5F5B"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attained?</w:t>
      </w:r>
      <w:proofErr w:type="gramEnd"/>
    </w:p>
    <w:p w14:paraId="04570BF8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a)       Doctorate degree</w:t>
      </w:r>
    </w:p>
    <w:p w14:paraId="1A72CB1D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b)      Master’s degree</w:t>
      </w:r>
    </w:p>
    <w:p w14:paraId="40E6DCD8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c)       Bachelor’s degree</w:t>
      </w:r>
    </w:p>
    <w:p w14:paraId="73B324FB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d)      Associate degree</w:t>
      </w:r>
    </w:p>
    <w:p w14:paraId="3A9E9B35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e)      Trade/technical/vocational training</w:t>
      </w:r>
    </w:p>
    <w:p w14:paraId="71B51AFD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f)        High school/college graduate, diploma or equivalent</w:t>
      </w:r>
    </w:p>
    <w:p w14:paraId="4BD95AD7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g)       Some high school</w:t>
      </w:r>
    </w:p>
    <w:p w14:paraId="6C7EB88E" w14:textId="77777777" w:rsidR="002C5F5B" w:rsidRPr="00255BBD" w:rsidRDefault="002C5F5B" w:rsidP="002C5F5B">
      <w:pPr>
        <w:shd w:val="clear" w:color="auto" w:fill="FFFFFF"/>
        <w:spacing w:after="0"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h)      Other</w:t>
      </w:r>
    </w:p>
    <w:p w14:paraId="547B003E" w14:textId="77777777" w:rsidR="002C5F5B" w:rsidRPr="00255BBD" w:rsidRDefault="002C5F5B" w:rsidP="002C5F5B">
      <w:pPr>
        <w:shd w:val="clear" w:color="auto" w:fill="FFFFFF"/>
        <w:spacing w:line="235" w:lineRule="atLeast"/>
        <w:ind w:left="720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  <w:proofErr w:type="spellStart"/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i</w:t>
      </w:r>
      <w:proofErr w:type="spellEnd"/>
      <w:r w:rsidRPr="00255BBD"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  <w:t>)        Prefer not to say</w:t>
      </w:r>
    </w:p>
    <w:p w14:paraId="0DC530A7" w14:textId="77777777" w:rsidR="002C5F5B" w:rsidRPr="00255BBD" w:rsidRDefault="002C5F5B" w:rsidP="002C5F5B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 w:val="0"/>
          <w:color w:val="222222"/>
          <w:sz w:val="22"/>
          <w:szCs w:val="22"/>
        </w:rPr>
      </w:pPr>
    </w:p>
    <w:sectPr w:rsidR="002C5F5B" w:rsidRPr="00255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A58EC"/>
    <w:multiLevelType w:val="hybridMultilevel"/>
    <w:tmpl w:val="57167D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7123D"/>
    <w:multiLevelType w:val="hybridMultilevel"/>
    <w:tmpl w:val="446EC092"/>
    <w:lvl w:ilvl="0" w:tplc="36E8EFB2">
      <w:start w:val="1"/>
      <w:numFmt w:val="lowerLetter"/>
      <w:lvlText w:val="%1)"/>
      <w:lvlJc w:val="left"/>
      <w:pPr>
        <w:ind w:left="114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165BFF"/>
    <w:multiLevelType w:val="hybridMultilevel"/>
    <w:tmpl w:val="BEAA30AE"/>
    <w:lvl w:ilvl="0" w:tplc="BFE40186">
      <w:start w:val="1"/>
      <w:numFmt w:val="lowerLetter"/>
      <w:lvlText w:val="%1)"/>
      <w:lvlJc w:val="left"/>
      <w:pPr>
        <w:ind w:left="114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B71F94"/>
    <w:multiLevelType w:val="hybridMultilevel"/>
    <w:tmpl w:val="39CCDB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824327"/>
    <w:multiLevelType w:val="hybridMultilevel"/>
    <w:tmpl w:val="02C21AD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98E6974"/>
    <w:multiLevelType w:val="hybridMultilevel"/>
    <w:tmpl w:val="D682D622"/>
    <w:lvl w:ilvl="0" w:tplc="5E80B21E">
      <w:start w:val="1"/>
      <w:numFmt w:val="lowerLetter"/>
      <w:lvlText w:val="%1)"/>
      <w:lvlJc w:val="left"/>
      <w:pPr>
        <w:ind w:left="114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BE77A5A"/>
    <w:multiLevelType w:val="hybridMultilevel"/>
    <w:tmpl w:val="147E9F0A"/>
    <w:lvl w:ilvl="0" w:tplc="A44C6E26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D779BE"/>
    <w:multiLevelType w:val="hybridMultilevel"/>
    <w:tmpl w:val="7C7AC5F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898455">
    <w:abstractNumId w:val="4"/>
  </w:num>
  <w:num w:numId="2" w16cid:durableId="2074891137">
    <w:abstractNumId w:val="5"/>
  </w:num>
  <w:num w:numId="3" w16cid:durableId="552079174">
    <w:abstractNumId w:val="3"/>
  </w:num>
  <w:num w:numId="4" w16cid:durableId="623540332">
    <w:abstractNumId w:val="1"/>
  </w:num>
  <w:num w:numId="5" w16cid:durableId="1535458295">
    <w:abstractNumId w:val="7"/>
  </w:num>
  <w:num w:numId="6" w16cid:durableId="1301687829">
    <w:abstractNumId w:val="2"/>
  </w:num>
  <w:num w:numId="7" w16cid:durableId="1895459736">
    <w:abstractNumId w:val="0"/>
  </w:num>
  <w:num w:numId="8" w16cid:durableId="12996531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F5B"/>
    <w:rsid w:val="00255BBD"/>
    <w:rsid w:val="002C5F5B"/>
    <w:rsid w:val="00366995"/>
    <w:rsid w:val="008002CA"/>
    <w:rsid w:val="00844155"/>
    <w:rsid w:val="00851987"/>
    <w:rsid w:val="009B61E6"/>
    <w:rsid w:val="00D211DF"/>
    <w:rsid w:val="00FD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BC7C3"/>
  <w15:chartTrackingRefBased/>
  <w15:docId w15:val="{A36E0383-0315-48D0-89D1-A941956D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"/>
    <w:basedOn w:val="table"/>
    <w:next w:val="table"/>
    <w:link w:val="TableofFiguresChar"/>
    <w:autoRedefine/>
    <w:uiPriority w:val="99"/>
    <w:qFormat/>
    <w:rsid w:val="00366995"/>
    <w:pPr>
      <w:tabs>
        <w:tab w:val="right" w:leader="dot" w:pos="9072"/>
      </w:tabs>
      <w:spacing w:after="0"/>
      <w:jc w:val="both"/>
    </w:pPr>
    <w:rPr>
      <w:rFonts w:eastAsiaTheme="minorEastAsia"/>
      <w:b w:val="0"/>
      <w:lang w:eastAsia="zh-CN"/>
    </w:rPr>
  </w:style>
  <w:style w:type="character" w:customStyle="1" w:styleId="TableofFiguresChar">
    <w:name w:val="Table of Figures Char"/>
    <w:aliases w:val="Table Char"/>
    <w:basedOn w:val="DefaultParagraphFont"/>
    <w:link w:val="TableofFigures"/>
    <w:uiPriority w:val="99"/>
    <w:rsid w:val="00366995"/>
    <w:rPr>
      <w:rFonts w:asciiTheme="majorBidi" w:hAnsiTheme="majorBidi"/>
      <w:sz w:val="20"/>
      <w:szCs w:val="20"/>
    </w:rPr>
  </w:style>
  <w:style w:type="paragraph" w:customStyle="1" w:styleId="Figures">
    <w:name w:val="Figures"/>
    <w:basedOn w:val="TableofFigures"/>
    <w:link w:val="FiguresChar"/>
    <w:autoRedefine/>
    <w:qFormat/>
    <w:rsid w:val="00851987"/>
    <w:rPr>
      <w:rFonts w:cstheme="majorBidi"/>
      <w:b/>
    </w:rPr>
  </w:style>
  <w:style w:type="character" w:customStyle="1" w:styleId="FiguresChar">
    <w:name w:val="Figures Char"/>
    <w:basedOn w:val="TableofFiguresChar"/>
    <w:link w:val="Figures"/>
    <w:rsid w:val="00851987"/>
    <w:rPr>
      <w:rFonts w:asciiTheme="majorBidi" w:hAnsiTheme="majorBidi" w:cstheme="majorBidi"/>
      <w:b/>
      <w:sz w:val="20"/>
      <w:szCs w:val="20"/>
    </w:rPr>
  </w:style>
  <w:style w:type="paragraph" w:customStyle="1" w:styleId="table">
    <w:name w:val="table"/>
    <w:autoRedefine/>
    <w:qFormat/>
    <w:rsid w:val="00851987"/>
    <w:pPr>
      <w:spacing w:after="60" w:line="240" w:lineRule="auto"/>
    </w:pPr>
    <w:rPr>
      <w:rFonts w:asciiTheme="majorBidi" w:eastAsiaTheme="minorHAnsi" w:hAnsiTheme="majorBidi"/>
      <w:b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C5F5B"/>
    <w:pPr>
      <w:spacing w:before="100" w:beforeAutospacing="1" w:after="100" w:afterAutospacing="1" w:line="240" w:lineRule="auto"/>
    </w:pPr>
    <w:rPr>
      <w:rFonts w:eastAsia="Times New Roman"/>
      <w:i w:val="0"/>
    </w:rPr>
  </w:style>
  <w:style w:type="paragraph" w:styleId="ListParagraph">
    <w:name w:val="List Paragraph"/>
    <w:basedOn w:val="Normal"/>
    <w:uiPriority w:val="34"/>
    <w:qFormat/>
    <w:rsid w:val="002C5F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9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4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Davis</dc:creator>
  <cp:keywords/>
  <dc:description/>
  <cp:lastModifiedBy>Fiona Sampson</cp:lastModifiedBy>
  <cp:revision>2</cp:revision>
  <dcterms:created xsi:type="dcterms:W3CDTF">2024-12-12T17:11:00Z</dcterms:created>
  <dcterms:modified xsi:type="dcterms:W3CDTF">2024-12-12T17:11:00Z</dcterms:modified>
</cp:coreProperties>
</file>